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0BD26" w14:textId="06855285" w:rsidR="00C70049" w:rsidRDefault="00C70049">
      <w:r>
        <w:rPr>
          <w:noProof/>
        </w:rPr>
        <w:drawing>
          <wp:inline distT="0" distB="0" distL="0" distR="0" wp14:anchorId="3C071B15" wp14:editId="7D2266F1">
            <wp:extent cx="5939790" cy="391985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1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B5B88" w14:textId="5E84EADB" w:rsidR="00C70049" w:rsidRDefault="00C70049">
      <w:r w:rsidRPr="00C70049">
        <w:t xml:space="preserve">Supplementary table: GO Terms – Cellular Component percentage analysis comparing between the 39 proteins that uniquely identified by FAIMS method and the 599 proteins that uniquely identified by the </w:t>
      </w:r>
      <w:r>
        <w:t>IN-Seq</w:t>
      </w:r>
      <w:r w:rsidRPr="00C70049">
        <w:t xml:space="preserve"> method.</w:t>
      </w:r>
    </w:p>
    <w:sectPr w:rsidR="00C7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049"/>
    <w:rsid w:val="00C7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A8133"/>
  <w15:chartTrackingRefBased/>
  <w15:docId w15:val="{F4EE29E8-1FDB-4595-BE1D-BB421360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, Lizhuo</dc:creator>
  <cp:keywords/>
  <dc:description/>
  <cp:lastModifiedBy>Ai, Lizhuo</cp:lastModifiedBy>
  <cp:revision>1</cp:revision>
  <dcterms:created xsi:type="dcterms:W3CDTF">2022-12-28T17:31:00Z</dcterms:created>
  <dcterms:modified xsi:type="dcterms:W3CDTF">2022-12-28T17:32:00Z</dcterms:modified>
</cp:coreProperties>
</file>